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DAC1E" w14:textId="7A163F28" w:rsidR="004528E7" w:rsidRPr="00824842" w:rsidRDefault="00B15E45" w:rsidP="00814D31">
      <w:pPr>
        <w:rPr>
          <w:lang w:val="en-US"/>
        </w:rPr>
      </w:pPr>
      <w:r w:rsidRPr="00824842">
        <w:rPr>
          <w:rFonts w:asciiTheme="majorHAnsi" w:eastAsia="Calibri" w:hAnsiTheme="majorHAnsi" w:cstheme="majorHAnsi"/>
          <w:b/>
          <w:sz w:val="24"/>
          <w:szCs w:val="24"/>
          <w:lang w:val="en-US"/>
        </w:rPr>
        <w:t>Supplementary Table 5</w:t>
      </w:r>
      <w:r w:rsidR="00814D31" w:rsidRPr="00824842">
        <w:rPr>
          <w:rFonts w:asciiTheme="majorHAnsi" w:eastAsia="Calibri" w:hAnsiTheme="majorHAnsi" w:cstheme="majorHAnsi"/>
          <w:sz w:val="24"/>
          <w:szCs w:val="24"/>
          <w:lang w:val="en-US"/>
        </w:rPr>
        <w:t>.</w:t>
      </w:r>
      <w:r w:rsidR="004528E7" w:rsidRPr="00824842">
        <w:rPr>
          <w:lang w:val="en-US"/>
        </w:rPr>
        <w:t xml:space="preserve"> Exploratory subgroup analysis</w:t>
      </w:r>
      <w:r w:rsidR="00814D31" w:rsidRPr="00824842">
        <w:rPr>
          <w:lang w:val="en-US"/>
        </w:rPr>
        <w:t xml:space="preserve"> by previous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4"/>
        <w:gridCol w:w="1047"/>
        <w:gridCol w:w="1567"/>
        <w:gridCol w:w="1371"/>
        <w:gridCol w:w="1157"/>
      </w:tblGrid>
      <w:tr w:rsidR="00824842" w:rsidRPr="00824842" w14:paraId="04509FB9" w14:textId="77777777" w:rsidTr="00247826">
        <w:tc>
          <w:tcPr>
            <w:tcW w:w="0" w:type="auto"/>
            <w:shd w:val="clear" w:color="auto" w:fill="auto"/>
            <w:vAlign w:val="center"/>
          </w:tcPr>
          <w:p w14:paraId="2D326939" w14:textId="6D34CBF8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Difference (T1-T0),</w:t>
            </w:r>
          </w:p>
          <w:p w14:paraId="2A1386D8" w14:textId="01FB6B47" w:rsidR="004528E7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8DB85" w14:textId="77777777" w:rsidR="004528E7" w:rsidRPr="00824842" w:rsidRDefault="004528E7" w:rsidP="00247826">
            <w:pPr>
              <w:rPr>
                <w:lang w:val="en-US"/>
              </w:rPr>
            </w:pPr>
            <w:r w:rsidRPr="00824842">
              <w:rPr>
                <w:lang w:val="en-US"/>
              </w:rPr>
              <w:t>Previous</w:t>
            </w:r>
          </w:p>
          <w:p w14:paraId="1C7A48FF" w14:textId="77777777" w:rsidR="004528E7" w:rsidRPr="00824842" w:rsidRDefault="004528E7" w:rsidP="00247826">
            <w:pPr>
              <w:rPr>
                <w:lang w:val="en-US"/>
              </w:rPr>
            </w:pPr>
            <w:r w:rsidRPr="00824842">
              <w:rPr>
                <w:lang w:val="en-US"/>
              </w:rPr>
              <w:t>treat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F23A6" w14:textId="576555FD" w:rsidR="004528E7" w:rsidRPr="00824842" w:rsidRDefault="0063347E" w:rsidP="00247826">
            <w:pPr>
              <w:jc w:val="center"/>
              <w:rPr>
                <w:lang w:val="en-US"/>
              </w:rPr>
            </w:pPr>
            <w:proofErr w:type="spellStart"/>
            <w:r w:rsidRPr="00824842">
              <w:rPr>
                <w:lang w:val="en-US"/>
              </w:rPr>
              <w:t>Minimed</w:t>
            </w:r>
            <w:proofErr w:type="spellEnd"/>
            <w:r w:rsidRPr="00824842">
              <w:rPr>
                <w:lang w:val="en-US"/>
              </w:rPr>
              <w:t xml:space="preserve"> 780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755F1" w14:textId="56DBB2AD" w:rsidR="004528E7" w:rsidRPr="00824842" w:rsidRDefault="0063347E" w:rsidP="00247826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Control-IQ</w:t>
            </w:r>
          </w:p>
        </w:tc>
        <w:tc>
          <w:tcPr>
            <w:tcW w:w="0" w:type="auto"/>
            <w:shd w:val="clear" w:color="auto" w:fill="auto"/>
          </w:tcPr>
          <w:p w14:paraId="3F48F90F" w14:textId="50E080AE" w:rsidR="004528E7" w:rsidRPr="00824842" w:rsidRDefault="004528E7" w:rsidP="00247826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p for</w:t>
            </w:r>
          </w:p>
          <w:p w14:paraId="6D878D9D" w14:textId="77777777" w:rsidR="004528E7" w:rsidRPr="00824842" w:rsidRDefault="004528E7" w:rsidP="00247826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interaction</w:t>
            </w:r>
          </w:p>
        </w:tc>
      </w:tr>
      <w:tr w:rsidR="00824842" w:rsidRPr="00824842" w14:paraId="7C55595E" w14:textId="77777777" w:rsidTr="00247826">
        <w:tc>
          <w:tcPr>
            <w:tcW w:w="0" w:type="auto"/>
            <w:vMerge w:val="restart"/>
            <w:shd w:val="clear" w:color="auto" w:fill="auto"/>
            <w:vAlign w:val="center"/>
          </w:tcPr>
          <w:p w14:paraId="024EE118" w14:textId="09B27E1C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TI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E16AF" w14:textId="0F60D15A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8FD8F" w14:textId="799742DD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40.86 (15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43A75" w14:textId="2938769D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21.33 (7.2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243565F" w14:textId="3FE7F05C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716</w:t>
            </w:r>
          </w:p>
        </w:tc>
      </w:tr>
      <w:tr w:rsidR="00824842" w:rsidRPr="00824842" w14:paraId="7340F33D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715269B3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ADF04B" w14:textId="6C715050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E80EE5" w14:textId="2BEA0210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31.62 (12.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009A9" w14:textId="53F0FF3B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12.88 (8.4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5CF7825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210E8383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1DC05629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B6250E" w14:textId="77777777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872D6" w14:textId="3257A9E5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14.60 (11.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A532E" w14:textId="55E54598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7.62 (12.29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F60AF0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6A043531" w14:textId="77777777" w:rsidTr="00247826">
        <w:tc>
          <w:tcPr>
            <w:tcW w:w="0" w:type="auto"/>
            <w:vMerge w:val="restart"/>
            <w:shd w:val="clear" w:color="auto" w:fill="auto"/>
            <w:vAlign w:val="center"/>
          </w:tcPr>
          <w:p w14:paraId="41158F13" w14:textId="17403A38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TA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E963A" w14:textId="3FF67021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63676" w14:textId="28E6871C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10.29 (11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455C4" w14:textId="6F83F362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12.12 (9.8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02AEE48" w14:textId="3C8D4E9F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253</w:t>
            </w:r>
          </w:p>
        </w:tc>
      </w:tr>
      <w:tr w:rsidR="00824842" w:rsidRPr="00824842" w14:paraId="1D0090F5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75248621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3AA2AB" w14:textId="6C388B7C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F2535" w14:textId="1BD3D7A1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16.23 (7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326BC" w14:textId="17BEDDF9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4.50 (8.5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B1FB3F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6BA00B7A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73BFC879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7AC165" w14:textId="504C0AA8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A07D9" w14:textId="1C6D38AF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5.38 (12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BE699" w14:textId="5871AF3A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4.34 (7.4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FA6275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16719E17" w14:textId="77777777" w:rsidTr="00247826">
        <w:tc>
          <w:tcPr>
            <w:tcW w:w="0" w:type="auto"/>
            <w:vMerge w:val="restart"/>
            <w:shd w:val="clear" w:color="auto" w:fill="auto"/>
            <w:vAlign w:val="center"/>
          </w:tcPr>
          <w:p w14:paraId="5158A056" w14:textId="0B3636A9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TAR250mgd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BE4E0" w14:textId="1041BD8E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832D9" w14:textId="2FA6B900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30.57 (23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3A7FE" w14:textId="4A7969FB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10.00 (3.1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708A2D" w14:textId="1BCA2C7B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793</w:t>
            </w:r>
          </w:p>
        </w:tc>
      </w:tr>
      <w:tr w:rsidR="00824842" w:rsidRPr="00824842" w14:paraId="35E50B23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7161AD11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3948C1" w14:textId="4511A0FD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8FD63" w14:textId="2EC4D265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15.85 (12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DA0AC" w14:textId="4CFA1409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6.25 (5.31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D9BAEE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1197DF85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6043AE7E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89F2F7" w14:textId="5059F0C9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AA362" w14:textId="0C22F9C3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5.86 (4.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A9C2E" w14:textId="2BB736DD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2.67 (10.2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4663F50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29976111" w14:textId="77777777" w:rsidTr="00247826">
        <w:tc>
          <w:tcPr>
            <w:tcW w:w="0" w:type="auto"/>
            <w:vMerge w:val="restart"/>
            <w:shd w:val="clear" w:color="auto" w:fill="auto"/>
            <w:vAlign w:val="center"/>
          </w:tcPr>
          <w:p w14:paraId="2ED50851" w14:textId="15A1B2AB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TBR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CDF59" w14:textId="33E7394A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11D98" w14:textId="20AA120C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14 (2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915E7" w14:textId="36C7C4D3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0.72 (2.1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02A15E9" w14:textId="70305185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916</w:t>
            </w:r>
          </w:p>
        </w:tc>
      </w:tr>
      <w:tr w:rsidR="00824842" w:rsidRPr="00824842" w14:paraId="57FAD222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2F737F5A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E95FAE" w14:textId="7A471C77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89B10" w14:textId="5BEBD26A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54 (1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16A3E" w14:textId="205464D4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1.38 (1.8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C56D31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134801A8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4C5C3A51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3618B6" w14:textId="6EC60D30" w:rsidR="00E22C23" w:rsidRPr="00824842" w:rsidRDefault="00E22C23" w:rsidP="00E22C23"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EA514" w14:textId="6A8E3F0A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25 (0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FDB7C" w14:textId="13DC5F98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0.55 (1.26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4C4218E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2D155122" w14:textId="77777777" w:rsidTr="00247826">
        <w:tc>
          <w:tcPr>
            <w:tcW w:w="0" w:type="auto"/>
            <w:vMerge w:val="restart"/>
            <w:shd w:val="clear" w:color="auto" w:fill="auto"/>
            <w:vAlign w:val="center"/>
          </w:tcPr>
          <w:p w14:paraId="1E24FECC" w14:textId="25D65C92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ITBR54mgdl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F8F09" w14:textId="05D6477B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F0537" w14:textId="601B3BC6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00 (1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7EA9F" w14:textId="77ACF0B7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0.52 (1.45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5208EDB" w14:textId="792873DD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202</w:t>
            </w:r>
          </w:p>
        </w:tc>
      </w:tr>
      <w:tr w:rsidR="00824842" w:rsidRPr="00824842" w14:paraId="46C18D4F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37B8DEB3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4456FD" w14:textId="0880E0E0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9F935" w14:textId="6BBC7955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08 (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A432A" w14:textId="42D93583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0.70 (1.6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9F8517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4F95CA51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7A3EE161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594CCF" w14:textId="533FA4C6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483BB" w14:textId="02D83AF4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0.18 (0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E714E" w14:textId="32D20214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0.10 (0.4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76D850B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443AECF3" w14:textId="77777777" w:rsidTr="00247826">
        <w:tc>
          <w:tcPr>
            <w:tcW w:w="0" w:type="auto"/>
            <w:vMerge w:val="restart"/>
            <w:shd w:val="clear" w:color="auto" w:fill="auto"/>
            <w:vAlign w:val="center"/>
          </w:tcPr>
          <w:p w14:paraId="229F1371" w14:textId="32D67827" w:rsidR="00E22C23" w:rsidRPr="00824842" w:rsidRDefault="00E22C23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Average glucose</w:t>
            </w:r>
            <w:r w:rsidR="00A8361D" w:rsidRPr="00824842">
              <w:rPr>
                <w:lang w:val="en-US"/>
              </w:rPr>
              <w:t xml:space="preserve">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9ADDE" w14:textId="7F18905B" w:rsidR="00E22C23" w:rsidRPr="00824842" w:rsidRDefault="00E22C23" w:rsidP="00E22C23"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FF2FE" w14:textId="2C7DDBC9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79.71 (62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9CFD7" w14:textId="0AA99CCC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27.83 (5.6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2175594" w14:textId="223BBC67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807</w:t>
            </w:r>
          </w:p>
        </w:tc>
      </w:tr>
      <w:tr w:rsidR="00824842" w:rsidRPr="00824842" w14:paraId="4E5BEC11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23A10C7B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689B3B" w14:textId="43C8CC16" w:rsidR="00E22C23" w:rsidRPr="00824842" w:rsidRDefault="00E22C23" w:rsidP="00E22C23"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80A63" w14:textId="625D1FAA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48.42 (27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35DCA" w14:textId="185754F4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7.62 (14.93)</w:t>
            </w:r>
          </w:p>
        </w:tc>
        <w:tc>
          <w:tcPr>
            <w:tcW w:w="0" w:type="auto"/>
            <w:vMerge/>
            <w:shd w:val="clear" w:color="auto" w:fill="auto"/>
          </w:tcPr>
          <w:p w14:paraId="264208E4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634913B5" w14:textId="77777777" w:rsidTr="00247826">
        <w:tc>
          <w:tcPr>
            <w:tcW w:w="0" w:type="auto"/>
            <w:vMerge/>
            <w:shd w:val="clear" w:color="auto" w:fill="auto"/>
            <w:vAlign w:val="center"/>
          </w:tcPr>
          <w:p w14:paraId="377C2ED4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1D4F03" w14:textId="7F736991" w:rsidR="00E22C23" w:rsidRPr="00824842" w:rsidRDefault="00E22C23" w:rsidP="00E22C23"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CF152" w14:textId="1178B992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23.20 (19.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2985A" w14:textId="59AF032C" w:rsidR="00E22C23" w:rsidRPr="00824842" w:rsidRDefault="00E22C23" w:rsidP="00E22C23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-7.78 (22.45)</w:t>
            </w:r>
          </w:p>
        </w:tc>
        <w:tc>
          <w:tcPr>
            <w:tcW w:w="0" w:type="auto"/>
            <w:vMerge/>
            <w:shd w:val="clear" w:color="auto" w:fill="auto"/>
          </w:tcPr>
          <w:p w14:paraId="6E4B8C0F" w14:textId="77777777" w:rsidR="00E22C23" w:rsidRPr="00824842" w:rsidRDefault="00E22C23" w:rsidP="00E22C23">
            <w:pPr>
              <w:jc w:val="center"/>
              <w:rPr>
                <w:lang w:val="en-US"/>
              </w:rPr>
            </w:pPr>
          </w:p>
        </w:tc>
      </w:tr>
      <w:tr w:rsidR="00824842" w:rsidRPr="00824842" w14:paraId="4C408CAF" w14:textId="77777777" w:rsidTr="00B0141C">
        <w:tc>
          <w:tcPr>
            <w:tcW w:w="0" w:type="auto"/>
            <w:vMerge w:val="restart"/>
            <w:vAlign w:val="center"/>
          </w:tcPr>
          <w:p w14:paraId="5A010B50" w14:textId="2F697AFE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rPr>
                <w:lang w:val="en-US"/>
              </w:rPr>
              <w:t>SD (mg/dl)</w:t>
            </w:r>
          </w:p>
        </w:tc>
        <w:tc>
          <w:tcPr>
            <w:tcW w:w="0" w:type="auto"/>
            <w:vAlign w:val="center"/>
          </w:tcPr>
          <w:p w14:paraId="751BDAB2" w14:textId="4A1D7EEC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</w:tcPr>
          <w:p w14:paraId="48A1C850" w14:textId="44F54F26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35.80 (21.68)</w:t>
            </w:r>
          </w:p>
        </w:tc>
        <w:tc>
          <w:tcPr>
            <w:tcW w:w="0" w:type="auto"/>
          </w:tcPr>
          <w:p w14:paraId="018E8367" w14:textId="290EDB77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18.83 (8.06)</w:t>
            </w:r>
          </w:p>
        </w:tc>
        <w:tc>
          <w:tcPr>
            <w:tcW w:w="0" w:type="auto"/>
            <w:vMerge w:val="restart"/>
            <w:vAlign w:val="center"/>
          </w:tcPr>
          <w:p w14:paraId="5353ADD4" w14:textId="580C9955" w:rsidR="00E22C23" w:rsidRPr="00824842" w:rsidRDefault="00B0141C" w:rsidP="00B0141C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717</w:t>
            </w:r>
          </w:p>
        </w:tc>
      </w:tr>
      <w:tr w:rsidR="00824842" w:rsidRPr="00824842" w14:paraId="6CDE8850" w14:textId="77777777" w:rsidTr="00B0141C">
        <w:tc>
          <w:tcPr>
            <w:tcW w:w="0" w:type="auto"/>
            <w:vMerge/>
            <w:vAlign w:val="center"/>
          </w:tcPr>
          <w:p w14:paraId="4CC12387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7CDA1F" w14:textId="689AF9AD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</w:tcPr>
          <w:p w14:paraId="58C89633" w14:textId="0F25F853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19.67 (11.99)</w:t>
            </w:r>
          </w:p>
        </w:tc>
        <w:tc>
          <w:tcPr>
            <w:tcW w:w="0" w:type="auto"/>
          </w:tcPr>
          <w:p w14:paraId="2237128C" w14:textId="4856A491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11.60 (8.91)</w:t>
            </w:r>
          </w:p>
        </w:tc>
        <w:tc>
          <w:tcPr>
            <w:tcW w:w="0" w:type="auto"/>
            <w:vMerge/>
            <w:vAlign w:val="center"/>
          </w:tcPr>
          <w:p w14:paraId="35CF4D8A" w14:textId="77777777" w:rsidR="00E22C23" w:rsidRPr="00824842" w:rsidRDefault="00E22C23" w:rsidP="00B0141C">
            <w:pPr>
              <w:jc w:val="center"/>
              <w:rPr>
                <w:lang w:val="en-US"/>
              </w:rPr>
            </w:pPr>
          </w:p>
        </w:tc>
      </w:tr>
      <w:tr w:rsidR="00824842" w:rsidRPr="00824842" w14:paraId="471A036E" w14:textId="77777777" w:rsidTr="00B0141C">
        <w:tc>
          <w:tcPr>
            <w:tcW w:w="0" w:type="auto"/>
            <w:vMerge/>
            <w:vAlign w:val="center"/>
          </w:tcPr>
          <w:p w14:paraId="21A67FB3" w14:textId="77777777" w:rsidR="00E22C23" w:rsidRPr="00824842" w:rsidRDefault="00E22C23" w:rsidP="00E22C23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7DCB4D" w14:textId="1C6948CD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</w:tcPr>
          <w:p w14:paraId="73ECF135" w14:textId="1F6D7D88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7.10 (8.21)</w:t>
            </w:r>
          </w:p>
        </w:tc>
        <w:tc>
          <w:tcPr>
            <w:tcW w:w="0" w:type="auto"/>
          </w:tcPr>
          <w:p w14:paraId="63EE6CD9" w14:textId="6730F35D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2.56 (14.27)</w:t>
            </w:r>
          </w:p>
        </w:tc>
        <w:tc>
          <w:tcPr>
            <w:tcW w:w="0" w:type="auto"/>
            <w:vMerge/>
            <w:vAlign w:val="center"/>
          </w:tcPr>
          <w:p w14:paraId="4CD29E91" w14:textId="77777777" w:rsidR="00E22C23" w:rsidRPr="00824842" w:rsidRDefault="00E22C23" w:rsidP="00B0141C">
            <w:pPr>
              <w:jc w:val="center"/>
              <w:rPr>
                <w:lang w:val="en-US"/>
              </w:rPr>
            </w:pPr>
          </w:p>
        </w:tc>
      </w:tr>
      <w:tr w:rsidR="00824842" w:rsidRPr="00824842" w14:paraId="73CCD191" w14:textId="77777777" w:rsidTr="00B0141C">
        <w:tc>
          <w:tcPr>
            <w:tcW w:w="0" w:type="auto"/>
            <w:vMerge w:val="restart"/>
            <w:vAlign w:val="center"/>
          </w:tcPr>
          <w:p w14:paraId="35EE5455" w14:textId="7CA023E8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t>CV</w:t>
            </w:r>
            <w:r w:rsidRPr="00824842">
              <w:rPr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3261793" w14:textId="0E1AA9FB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rPr>
                <w:lang w:val="en-US"/>
              </w:rPr>
              <w:t>MDI</w:t>
            </w:r>
          </w:p>
        </w:tc>
        <w:tc>
          <w:tcPr>
            <w:tcW w:w="0" w:type="auto"/>
          </w:tcPr>
          <w:p w14:paraId="37631BF3" w14:textId="5900A7EE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3.19 (8.86)</w:t>
            </w:r>
          </w:p>
        </w:tc>
        <w:tc>
          <w:tcPr>
            <w:tcW w:w="0" w:type="auto"/>
          </w:tcPr>
          <w:p w14:paraId="7033FFEF" w14:textId="7CBF5B19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5.28 (5.16)</w:t>
            </w:r>
          </w:p>
        </w:tc>
        <w:tc>
          <w:tcPr>
            <w:tcW w:w="0" w:type="auto"/>
            <w:vMerge w:val="restart"/>
            <w:vAlign w:val="center"/>
          </w:tcPr>
          <w:p w14:paraId="15EE58AE" w14:textId="64E2C2A1" w:rsidR="00E22C23" w:rsidRPr="00824842" w:rsidRDefault="00B0141C" w:rsidP="00B0141C">
            <w:pPr>
              <w:jc w:val="center"/>
              <w:rPr>
                <w:lang w:val="en-US"/>
              </w:rPr>
            </w:pPr>
            <w:r w:rsidRPr="00824842">
              <w:rPr>
                <w:lang w:val="en-US"/>
              </w:rPr>
              <w:t>0.291</w:t>
            </w:r>
          </w:p>
        </w:tc>
      </w:tr>
      <w:tr w:rsidR="00824842" w:rsidRPr="00824842" w14:paraId="6381D4D5" w14:textId="77777777" w:rsidTr="00B0141C">
        <w:tc>
          <w:tcPr>
            <w:tcW w:w="0" w:type="auto"/>
            <w:vMerge/>
            <w:vAlign w:val="center"/>
          </w:tcPr>
          <w:p w14:paraId="46211184" w14:textId="77777777" w:rsidR="00E22C23" w:rsidRPr="00824842" w:rsidRDefault="00E22C23" w:rsidP="00E22C23"/>
        </w:tc>
        <w:tc>
          <w:tcPr>
            <w:tcW w:w="0" w:type="auto"/>
            <w:vAlign w:val="center"/>
          </w:tcPr>
          <w:p w14:paraId="7DA9D814" w14:textId="2FF7BCEE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rPr>
                <w:lang w:val="en-US"/>
              </w:rPr>
              <w:t>SAP</w:t>
            </w:r>
          </w:p>
        </w:tc>
        <w:tc>
          <w:tcPr>
            <w:tcW w:w="0" w:type="auto"/>
          </w:tcPr>
          <w:p w14:paraId="77D38361" w14:textId="7494CF61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1.62 (4.85)</w:t>
            </w:r>
          </w:p>
        </w:tc>
        <w:tc>
          <w:tcPr>
            <w:tcW w:w="0" w:type="auto"/>
          </w:tcPr>
          <w:p w14:paraId="086413DB" w14:textId="292ACE74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8.93 (7.64)</w:t>
            </w:r>
          </w:p>
        </w:tc>
        <w:tc>
          <w:tcPr>
            <w:tcW w:w="0" w:type="auto"/>
            <w:vMerge/>
            <w:vAlign w:val="center"/>
          </w:tcPr>
          <w:p w14:paraId="025A7687" w14:textId="77777777" w:rsidR="00E22C23" w:rsidRPr="00824842" w:rsidRDefault="00E22C23" w:rsidP="00B0141C">
            <w:pPr>
              <w:jc w:val="center"/>
              <w:rPr>
                <w:lang w:val="en-US"/>
              </w:rPr>
            </w:pPr>
          </w:p>
        </w:tc>
      </w:tr>
      <w:tr w:rsidR="00E22C23" w:rsidRPr="00824842" w14:paraId="27E1042C" w14:textId="77777777" w:rsidTr="00B0141C">
        <w:tc>
          <w:tcPr>
            <w:tcW w:w="0" w:type="auto"/>
            <w:vMerge/>
            <w:vAlign w:val="center"/>
          </w:tcPr>
          <w:p w14:paraId="67A9889B" w14:textId="77777777" w:rsidR="00E22C23" w:rsidRPr="00824842" w:rsidRDefault="00E22C23" w:rsidP="00E22C23"/>
        </w:tc>
        <w:tc>
          <w:tcPr>
            <w:tcW w:w="0" w:type="auto"/>
            <w:vAlign w:val="center"/>
          </w:tcPr>
          <w:p w14:paraId="6DEA7FE4" w14:textId="4E17B985" w:rsidR="00E22C23" w:rsidRPr="00824842" w:rsidRDefault="00E22C23" w:rsidP="00E22C23">
            <w:pPr>
              <w:rPr>
                <w:rFonts w:asciiTheme="majorHAnsi" w:eastAsia="Calibri" w:hAnsiTheme="majorHAnsi" w:cstheme="majorHAnsi"/>
                <w:sz w:val="24"/>
                <w:szCs w:val="24"/>
                <w:lang w:val="en-US"/>
              </w:rPr>
            </w:pPr>
            <w:r w:rsidRPr="00824842">
              <w:rPr>
                <w:lang w:val="en-US"/>
              </w:rPr>
              <w:t>PLGS</w:t>
            </w:r>
          </w:p>
        </w:tc>
        <w:tc>
          <w:tcPr>
            <w:tcW w:w="0" w:type="auto"/>
          </w:tcPr>
          <w:p w14:paraId="58394902" w14:textId="12B224AD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0.64 (3.26)</w:t>
            </w:r>
          </w:p>
        </w:tc>
        <w:tc>
          <w:tcPr>
            <w:tcW w:w="0" w:type="auto"/>
          </w:tcPr>
          <w:p w14:paraId="28B2C33F" w14:textId="136F9F3A" w:rsidR="00E22C23" w:rsidRPr="00824842" w:rsidRDefault="00B0141C" w:rsidP="00E22C23">
            <w:pPr>
              <w:rPr>
                <w:lang w:val="en-US"/>
              </w:rPr>
            </w:pPr>
            <w:r w:rsidRPr="00824842">
              <w:rPr>
                <w:lang w:val="en-US"/>
              </w:rPr>
              <w:t>-0.06 (5.83)</w:t>
            </w:r>
          </w:p>
        </w:tc>
        <w:tc>
          <w:tcPr>
            <w:tcW w:w="0" w:type="auto"/>
            <w:vMerge/>
            <w:vAlign w:val="center"/>
          </w:tcPr>
          <w:p w14:paraId="6CF9027A" w14:textId="77777777" w:rsidR="00E22C23" w:rsidRPr="00824842" w:rsidRDefault="00E22C23" w:rsidP="00B0141C">
            <w:pPr>
              <w:jc w:val="center"/>
              <w:rPr>
                <w:lang w:val="en-US"/>
              </w:rPr>
            </w:pPr>
          </w:p>
        </w:tc>
      </w:tr>
    </w:tbl>
    <w:p w14:paraId="645D4420" w14:textId="6EB75C1A" w:rsidR="00304F01" w:rsidRPr="00824842" w:rsidRDefault="00304F01">
      <w:pPr>
        <w:rPr>
          <w:rFonts w:asciiTheme="majorHAnsi" w:eastAsia="Calibri" w:hAnsiTheme="majorHAnsi" w:cstheme="majorHAnsi"/>
          <w:sz w:val="24"/>
          <w:szCs w:val="24"/>
          <w:lang w:val="en-US"/>
        </w:rPr>
      </w:pPr>
    </w:p>
    <w:p w14:paraId="6A4A861B" w14:textId="0FA3ACC8" w:rsidR="00E22C23" w:rsidRPr="00824842" w:rsidRDefault="00587F83" w:rsidP="0063347E">
      <w:pPr>
        <w:spacing w:line="480" w:lineRule="auto"/>
        <w:jc w:val="both"/>
        <w:rPr>
          <w:rFonts w:asciiTheme="majorHAnsi" w:eastAsia="Calibri" w:hAnsiTheme="majorHAnsi" w:cstheme="majorHAnsi"/>
          <w:sz w:val="24"/>
          <w:szCs w:val="24"/>
          <w:lang w:val="en-US"/>
        </w:rPr>
      </w:pPr>
      <w:r w:rsidRPr="00824842">
        <w:rPr>
          <w:lang w:val="en-US"/>
        </w:rPr>
        <w:t>Small and non-significative trends may suggest a slightly better TAR control with Tandem Control-IQ  for patient</w:t>
      </w:r>
      <w:r w:rsidR="003C016F" w:rsidRPr="00824842">
        <w:rPr>
          <w:lang w:val="en-US"/>
        </w:rPr>
        <w:t>s</w:t>
      </w:r>
      <w:r w:rsidRPr="00824842">
        <w:rPr>
          <w:lang w:val="en-US"/>
        </w:rPr>
        <w:t xml:space="preserve"> previously treated with PLGS (+5.38% vs -4.34%) and with </w:t>
      </w:r>
      <w:proofErr w:type="spellStart"/>
      <w:r w:rsidRPr="00824842">
        <w:rPr>
          <w:lang w:val="en-US"/>
        </w:rPr>
        <w:t>Minimed</w:t>
      </w:r>
      <w:proofErr w:type="spellEnd"/>
      <w:r w:rsidRPr="00824842">
        <w:rPr>
          <w:lang w:val="en-US"/>
        </w:rPr>
        <w:t xml:space="preserve"> 780G for patients previously treated with SAP (-16.23% vs -4.50%); a better TBR&lt;54mgdl control with </w:t>
      </w:r>
      <w:proofErr w:type="spellStart"/>
      <w:r w:rsidRPr="00824842">
        <w:rPr>
          <w:lang w:val="en-US"/>
        </w:rPr>
        <w:t>Minimed</w:t>
      </w:r>
      <w:proofErr w:type="spellEnd"/>
      <w:r w:rsidRPr="00824842">
        <w:rPr>
          <w:lang w:val="en-US"/>
        </w:rPr>
        <w:t xml:space="preserve"> 780G for patient</w:t>
      </w:r>
      <w:r w:rsidR="003C016F" w:rsidRPr="00824842">
        <w:rPr>
          <w:lang w:val="en-US"/>
        </w:rPr>
        <w:t>s</w:t>
      </w:r>
      <w:r w:rsidRPr="00824842">
        <w:rPr>
          <w:lang w:val="en-US"/>
        </w:rPr>
        <w:t xml:space="preserve"> previously treated with PLGS (-0.18% vs -0.10%) and with Tandem Control-IQ  for patients previously treated with SAP (+0.08% vs -0.70%) or MDI (0.00% vs -0.52%); and that the larger CV effect observed for Tandem Control-IQ may be driven by patients previously treated with PLGS (</w:t>
      </w:r>
      <w:proofErr w:type="spellStart"/>
      <w:r w:rsidRPr="00824842">
        <w:rPr>
          <w:lang w:val="en-US"/>
        </w:rPr>
        <w:t>Minimed</w:t>
      </w:r>
      <w:proofErr w:type="spellEnd"/>
      <w:r w:rsidRPr="00824842">
        <w:rPr>
          <w:lang w:val="en-US"/>
        </w:rPr>
        <w:t xml:space="preserve"> 780G: +0.64% vs Tandem Control-IQ : -0.06%).</w:t>
      </w:r>
    </w:p>
    <w:sectPr w:rsidR="00E22C23" w:rsidRPr="00824842" w:rsidSect="0063347E">
      <w:pgSz w:w="11900" w:h="16840"/>
      <w:pgMar w:top="993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8E7"/>
    <w:rsid w:val="000810F9"/>
    <w:rsid w:val="00224405"/>
    <w:rsid w:val="00234410"/>
    <w:rsid w:val="002C5851"/>
    <w:rsid w:val="00304F01"/>
    <w:rsid w:val="00360751"/>
    <w:rsid w:val="003C016F"/>
    <w:rsid w:val="00410B6B"/>
    <w:rsid w:val="004528E7"/>
    <w:rsid w:val="00587F83"/>
    <w:rsid w:val="005D4650"/>
    <w:rsid w:val="0063347E"/>
    <w:rsid w:val="00814D31"/>
    <w:rsid w:val="00824842"/>
    <w:rsid w:val="00842F04"/>
    <w:rsid w:val="00A8361D"/>
    <w:rsid w:val="00A92CCF"/>
    <w:rsid w:val="00B0141C"/>
    <w:rsid w:val="00B15E45"/>
    <w:rsid w:val="00E2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8A204"/>
  <w15:chartTrackingRefBased/>
  <w15:docId w15:val="{F064ED42-3DA3-224A-9D56-ABC37B899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8E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650"/>
    <w:pPr>
      <w:keepNext/>
      <w:keepLines/>
      <w:spacing w:before="480" w:after="0"/>
      <w:outlineLvl w:val="0"/>
    </w:pPr>
    <w:rPr>
      <w:rFonts w:eastAsiaTheme="majorEastAs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650"/>
    <w:pPr>
      <w:keepNext/>
      <w:keepLines/>
      <w:spacing w:before="200" w:after="0"/>
      <w:outlineLvl w:val="1"/>
    </w:pPr>
    <w:rPr>
      <w:rFonts w:eastAsiaTheme="majorEastAs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650"/>
    <w:pPr>
      <w:keepNext/>
      <w:keepLines/>
      <w:spacing w:before="200" w:after="0"/>
      <w:outlineLvl w:val="2"/>
    </w:pPr>
    <w:rPr>
      <w:rFonts w:eastAsiaTheme="majorEastAsia" w:cs="Times New Roman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D4650"/>
    <w:pPr>
      <w:keepNext/>
      <w:keepLines/>
      <w:spacing w:before="200" w:after="0"/>
      <w:outlineLvl w:val="3"/>
    </w:pPr>
    <w:rPr>
      <w:rFonts w:eastAsiaTheme="majorEastAsia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65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02F6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65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02F6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65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65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E67C8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65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65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4650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4650"/>
    <w:rPr>
      <w:rFonts w:ascii="Times New Roman" w:eastAsiaTheme="majorEastAsia" w:hAnsi="Times New Roman" w:cs="Times New Roman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D4650"/>
    <w:rPr>
      <w:rFonts w:ascii="Times New Roman" w:eastAsiaTheme="majorEastAsia" w:hAnsi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650"/>
    <w:rPr>
      <w:rFonts w:asciiTheme="majorHAnsi" w:eastAsiaTheme="majorEastAsia" w:hAnsiTheme="majorHAnsi" w:cstheme="majorBidi"/>
      <w:color w:val="202F6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650"/>
    <w:rPr>
      <w:rFonts w:asciiTheme="majorHAnsi" w:eastAsiaTheme="majorEastAsia" w:hAnsiTheme="majorHAnsi" w:cstheme="majorBidi"/>
      <w:i/>
      <w:iCs/>
      <w:color w:val="202F6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65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650"/>
    <w:rPr>
      <w:rFonts w:asciiTheme="majorHAnsi" w:eastAsiaTheme="majorEastAsia" w:hAnsiTheme="majorHAnsi" w:cstheme="majorBidi"/>
      <w:color w:val="4E67C8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6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4650"/>
    <w:pPr>
      <w:spacing w:line="240" w:lineRule="auto"/>
    </w:pPr>
    <w:rPr>
      <w:rFonts w:cs="Times New Roman"/>
      <w:b/>
      <w:bCs/>
      <w:color w:val="4E67C8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4650"/>
    <w:pPr>
      <w:pBdr>
        <w:bottom w:val="single" w:sz="8" w:space="4" w:color="4E67C8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81D33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4650"/>
    <w:rPr>
      <w:rFonts w:asciiTheme="majorHAnsi" w:eastAsiaTheme="majorEastAsia" w:hAnsiTheme="majorHAnsi" w:cstheme="majorBidi"/>
      <w:color w:val="181D33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650"/>
    <w:pPr>
      <w:numPr>
        <w:ilvl w:val="1"/>
      </w:numPr>
    </w:pPr>
    <w:rPr>
      <w:rFonts w:asciiTheme="majorHAnsi" w:eastAsiaTheme="majorEastAsia" w:hAnsiTheme="majorHAnsi" w:cstheme="majorBidi"/>
      <w:i/>
      <w:iCs/>
      <w:color w:val="4E67C8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4650"/>
    <w:rPr>
      <w:rFonts w:asciiTheme="majorHAnsi" w:eastAsiaTheme="majorEastAsia" w:hAnsiTheme="majorHAnsi" w:cstheme="majorBidi"/>
      <w:i/>
      <w:iCs/>
      <w:color w:val="4E67C8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D4650"/>
    <w:rPr>
      <w:b/>
      <w:bCs/>
    </w:rPr>
  </w:style>
  <w:style w:type="character" w:styleId="Emphasis">
    <w:name w:val="Emphasis"/>
    <w:basedOn w:val="DefaultParagraphFont"/>
    <w:uiPriority w:val="20"/>
    <w:qFormat/>
    <w:rsid w:val="005D4650"/>
    <w:rPr>
      <w:i/>
      <w:iCs/>
    </w:rPr>
  </w:style>
  <w:style w:type="paragraph" w:styleId="NoSpacing">
    <w:name w:val="No Spacing"/>
    <w:link w:val="NoSpacingChar"/>
    <w:uiPriority w:val="1"/>
    <w:qFormat/>
    <w:rsid w:val="005D465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D4650"/>
  </w:style>
  <w:style w:type="paragraph" w:styleId="ListParagraph">
    <w:name w:val="List Paragraph"/>
    <w:basedOn w:val="Normal"/>
    <w:uiPriority w:val="34"/>
    <w:qFormat/>
    <w:rsid w:val="005D4650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D4650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D4650"/>
    <w:rPr>
      <w:rFonts w:ascii="Times New Roman" w:hAnsi="Times New Roman" w:cs="Times New Roman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650"/>
    <w:pPr>
      <w:pBdr>
        <w:bottom w:val="single" w:sz="4" w:space="4" w:color="4E67C8" w:themeColor="accent1"/>
      </w:pBdr>
      <w:spacing w:before="200" w:after="280"/>
      <w:ind w:left="936" w:right="936"/>
    </w:pPr>
    <w:rPr>
      <w:rFonts w:cs="Times New Roman"/>
      <w:b/>
      <w:bCs/>
      <w:i/>
      <w:iCs/>
      <w:color w:val="4E67C8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650"/>
    <w:rPr>
      <w:rFonts w:ascii="Times New Roman" w:hAnsi="Times New Roman" w:cs="Times New Roman"/>
      <w:b/>
      <w:bCs/>
      <w:i/>
      <w:iCs/>
      <w:color w:val="4E67C8" w:themeColor="accent1"/>
    </w:rPr>
  </w:style>
  <w:style w:type="character" w:styleId="SubtleEmphasis">
    <w:name w:val="Subtle Emphasis"/>
    <w:basedOn w:val="DefaultParagraphFont"/>
    <w:uiPriority w:val="19"/>
    <w:qFormat/>
    <w:rsid w:val="005D465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D4650"/>
    <w:rPr>
      <w:b/>
      <w:bCs/>
      <w:i/>
      <w:iCs/>
      <w:color w:val="4E67C8" w:themeColor="accent1"/>
    </w:rPr>
  </w:style>
  <w:style w:type="character" w:styleId="SubtleReference">
    <w:name w:val="Subtle Reference"/>
    <w:basedOn w:val="DefaultParagraphFont"/>
    <w:uiPriority w:val="31"/>
    <w:qFormat/>
    <w:rsid w:val="005D4650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D4650"/>
    <w:rPr>
      <w:b/>
      <w:bCs/>
      <w:smallCaps/>
      <w:color w:val="5ECCF3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D465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4650"/>
    <w:pPr>
      <w:outlineLvl w:val="9"/>
    </w:pPr>
  </w:style>
  <w:style w:type="table" w:customStyle="1" w:styleId="Report">
    <w:name w:val="Report"/>
    <w:basedOn w:val="TableNormal"/>
    <w:uiPriority w:val="99"/>
    <w:rsid w:val="005D4650"/>
    <w:pPr>
      <w:spacing w:after="0" w:line="240" w:lineRule="auto"/>
      <w:jc w:val="center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</w:tblStylePr>
    <w:tblStylePr w:type="firstCol">
      <w:pPr>
        <w:jc w:val="left"/>
      </w:pPr>
      <w:rPr>
        <w:rFonts w:ascii="Times New Roman" w:hAnsi="Times New Roman"/>
        <w:b/>
        <w:i w:val="0"/>
      </w:rPr>
    </w:tblStylePr>
  </w:style>
  <w:style w:type="table" w:styleId="TableGrid">
    <w:name w:val="Table Grid"/>
    <w:basedOn w:val="TableNormal"/>
    <w:uiPriority w:val="39"/>
    <w:rsid w:val="00452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8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8E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8E7"/>
    <w:rPr>
      <w:rFonts w:ascii="Calibri" w:eastAsia="Calibri" w:hAnsi="Calibri" w:cs="Times New Roman"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2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Reports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rmisciano</dc:creator>
  <cp:keywords/>
  <dc:description/>
  <cp:lastModifiedBy>Michael Cunningham</cp:lastModifiedBy>
  <cp:revision>8</cp:revision>
  <dcterms:created xsi:type="dcterms:W3CDTF">2021-11-26T13:31:00Z</dcterms:created>
  <dcterms:modified xsi:type="dcterms:W3CDTF">2021-12-23T16:09:00Z</dcterms:modified>
</cp:coreProperties>
</file>